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95%CI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MET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69E-1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1256487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0708446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179965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TM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E-1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479149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773959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86467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E-0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03535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174737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9991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SSTR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04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0816189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33971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98833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697234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087011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8372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T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451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94028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88651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52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DK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7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5631663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1481809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61304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S100A1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1E-1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34556284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2691427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855168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N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361520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400651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9926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M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E-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480015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591711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2525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2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E-0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983146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8261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264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E-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570807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777601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1619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1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3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45301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018752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201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CL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60754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53998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5163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4C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196803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561803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81472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A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E-1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71603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85942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238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59239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12809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16384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922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I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401272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874846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0561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NFRSF10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5E-1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08975860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65541422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638065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BIRC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5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66943816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8620113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752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89153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86738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305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B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830564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515152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00309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E-1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28352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59481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409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GRP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0395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53211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25106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7018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KR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9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55990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210266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8636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C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E-1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0597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930126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9373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ER1G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1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585137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279663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7548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G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E-1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34096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22422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7039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BMP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24E-2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985068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3304803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573860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R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548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79142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42375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42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IA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0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32168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38895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691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G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2E-1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39433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77803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2698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3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6878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780198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772257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399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9106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35881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33657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0008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025673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73791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7939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1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9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046146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637073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3754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3C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E-0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19652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785801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715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3HAV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924151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785441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5010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4E-0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904822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521198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0616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DCYAP1R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03E-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65359213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58491050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3033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P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823991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393942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5802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I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6E-2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7264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69415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94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BMP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18E-1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53460456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01411959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189592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GFR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68405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48179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6295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POBEC3C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16E-2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65433151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2214347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171588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S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629968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281049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25637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GPTL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76E-1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55769671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853529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64082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6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260967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45243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236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C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3E-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972431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627799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4716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P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0864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35993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73467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2608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4D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E-0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04496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7871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5284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632691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956236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7149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R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E-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697334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81267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3695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HR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E-1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05288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082751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483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T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9898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089564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057389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0864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A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0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79879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77973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010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TM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6703675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852136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3555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4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10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76621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91972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963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M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9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902349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815442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3351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0321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94123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07499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43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AT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0E-0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19558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1404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874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6E-0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878248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937122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2764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0A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E-0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849288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541819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6992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829322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064998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4717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4700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304482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290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904483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195987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2391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4764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12251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02267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224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907770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24495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477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NFRSF1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9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14216453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0726546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539122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91727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46592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409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RP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9678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60218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446966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7417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305011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49816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0221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1820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030623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811715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7592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N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455468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337446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7277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M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E-1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446323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904032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11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L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9E-1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02360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21586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979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R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1E-2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252301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988157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54929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M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6103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020948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571185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27588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M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8428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57184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4576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352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TR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E-1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57037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5030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784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M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233277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122599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6696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BP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925225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78354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9910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M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9019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09072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38215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244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51017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42389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325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P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5275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47349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03469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41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XANK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815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690856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218682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0935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N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26124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790490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8940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RB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60409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90039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253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8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15826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20396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455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VGF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910647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11590975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02762651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211777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5349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71909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077338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065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2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708897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840201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2189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9950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45536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44175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463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DS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E-0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46950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07690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7638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F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2884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6702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77571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8458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G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8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14192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19525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184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8014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261310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39259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2064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Y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5313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508838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5696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835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GRT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023944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331776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1415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3C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6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70179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68136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03939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261668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902572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9285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R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E-0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151435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654395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659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H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43246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01364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160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NRG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4E-2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0662313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38610921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88296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7RD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E-0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87129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75451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961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RL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29016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134703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315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JAG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34525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80008092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2112822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17494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P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1E-07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0163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379759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93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247320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018620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492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1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892737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072318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5712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06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32692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020840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9382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ABP2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8269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4418254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636223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7709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R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105475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171950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0485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LF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18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935558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488510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261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5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08414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313340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806077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5476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NRB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E-05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3181098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434263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565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K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13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0071315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5861157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8074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GA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11</w:t>
            </w:r>
          </w:p>
        </w:tc>
        <w:tc>
          <w:tcPr>
            <w:tcW w:w="17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587916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115769</w:t>
            </w:r>
          </w:p>
        </w:tc>
        <w:tc>
          <w:tcPr>
            <w:tcW w:w="17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44208</w:t>
            </w:r>
          </w:p>
        </w:tc>
      </w:tr>
    </w:tbl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 xml:space="preserve">. Totally 118 genes, which were extracted from DEIRGs, showed significant relation with the overall survival (OS) of the </w:t>
      </w:r>
      <w:r>
        <w:rPr>
          <w:rFonts w:hint="eastAsia" w:ascii="Times New Roman" w:hAnsi="Times New Roman" w:cs="Times New Roman"/>
          <w:lang w:val="en-US" w:eastAsia="zh-CN"/>
        </w:rPr>
        <w:t xml:space="preserve">samples </w:t>
      </w:r>
      <w:r>
        <w:rPr>
          <w:rFonts w:hint="default" w:ascii="Times New Roman" w:hAnsi="Times New Roman" w:cs="Times New Roman"/>
          <w:lang w:val="en-US" w:eastAsia="zh-CN"/>
        </w:rPr>
        <w:t>in the training set by a univariate Cox proportional hazard regression analysis.</w:t>
      </w:r>
      <w:r>
        <w:rPr>
          <w:rFonts w:hint="eastAsia" w:ascii="Times New Roman" w:hAnsi="Times New Roman" w:cs="Times New Roman"/>
          <w:lang w:val="en-US" w:eastAsia="zh-CN"/>
        </w:rPr>
        <w:t xml:space="preserve"> The 15 hub genes were highlighted by red color.</w:t>
      </w:r>
      <w:bookmarkStart w:id="0" w:name="_GoBack"/>
      <w:bookmarkEnd w:id="0"/>
    </w:p>
    <w:p>
      <w:pPr>
        <w:jc w:val="left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JlMjFlODM5MzVlNmQ5MmI5MTFlZTcyNzViMzZkZjQifQ=="/>
  </w:docVars>
  <w:rsids>
    <w:rsidRoot w:val="7CC52810"/>
    <w:rsid w:val="0F327FE1"/>
    <w:rsid w:val="16B214E4"/>
    <w:rsid w:val="360272E9"/>
    <w:rsid w:val="537B0576"/>
    <w:rsid w:val="78AE7474"/>
    <w:rsid w:val="7CC52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0</Words>
  <Characters>5659</Characters>
  <Lines>0</Lines>
  <Paragraphs>0</Paragraphs>
  <TotalTime>16</TotalTime>
  <ScaleCrop>false</ScaleCrop>
  <LinksUpToDate>false</LinksUpToDate>
  <CharactersWithSpaces>569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11:41:00Z</dcterms:created>
  <dc:creator>蟹仔</dc:creator>
  <cp:lastModifiedBy>蟹仔</cp:lastModifiedBy>
  <dcterms:modified xsi:type="dcterms:W3CDTF">2022-06-01T02:2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8753156436045CBBC373172DAB2CA2B</vt:lpwstr>
  </property>
</Properties>
</file>